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FA9E8" w14:textId="77777777" w:rsidR="00FF22A6" w:rsidRPr="00412736" w:rsidRDefault="00FF22A6" w:rsidP="00FF22A6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spacing w:val="-10"/>
          <w:kern w:val="28"/>
          <w:sz w:val="28"/>
          <w:szCs w:val="56"/>
          <w:lang w:val="en-GB"/>
        </w:rPr>
      </w:pPr>
      <w:bookmarkStart w:id="0" w:name="_Hlk206277263"/>
      <w:bookmarkStart w:id="1" w:name="_GoBack"/>
      <w:bookmarkEnd w:id="1"/>
      <w:r w:rsidRPr="00412736">
        <w:rPr>
          <w:rFonts w:ascii="Times New Roman" w:eastAsia="SimSun" w:hAnsi="Times New Roman" w:cs="Times New Roman"/>
          <w:b/>
          <w:spacing w:val="-10"/>
          <w:kern w:val="28"/>
          <w:sz w:val="28"/>
          <w:szCs w:val="56"/>
          <w:lang w:val="en-GB"/>
        </w:rPr>
        <w:t>Evaluating the Impact of Microalgae Powder on Physicochemical and Functional Properties of Hard Candies</w:t>
      </w:r>
    </w:p>
    <w:bookmarkEnd w:id="0"/>
    <w:p w14:paraId="0CE5D8A4" w14:textId="77777777" w:rsidR="00FF22A6" w:rsidRPr="00FF22A6" w:rsidRDefault="00FF22A6" w:rsidP="00FF22A6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spacing w:val="-10"/>
          <w:kern w:val="28"/>
          <w:sz w:val="28"/>
          <w:szCs w:val="56"/>
          <w:lang w:val="en-GB"/>
        </w:rPr>
      </w:pPr>
      <w:r w:rsidRPr="00412736">
        <w:rPr>
          <w:rFonts w:ascii="Times New Roman" w:eastAsia="SimSun" w:hAnsi="Times New Roman" w:cs="Times New Roman"/>
          <w:b/>
          <w:spacing w:val="-10"/>
          <w:kern w:val="28"/>
          <w:sz w:val="28"/>
          <w:szCs w:val="56"/>
          <w:lang w:val="en-GB"/>
        </w:rPr>
        <w:t xml:space="preserve">Short Title: </w:t>
      </w:r>
      <w:r w:rsidRPr="00412736">
        <w:rPr>
          <w:rFonts w:ascii="Times New Roman" w:eastAsia="SimSun" w:hAnsi="Times New Roman" w:cs="Times New Roman"/>
          <w:spacing w:val="-10"/>
          <w:kern w:val="28"/>
          <w:sz w:val="28"/>
          <w:szCs w:val="56"/>
          <w:lang w:val="en-GB"/>
        </w:rPr>
        <w:t>Characteristics of Algal-Derived Hard Candies</w:t>
      </w:r>
    </w:p>
    <w:p w14:paraId="569E8DFB" w14:textId="0F431661" w:rsidR="00911C69" w:rsidRPr="00B14801" w:rsidRDefault="00911C69" w:rsidP="00911C69">
      <w:pPr>
        <w:spacing w:line="480" w:lineRule="auto"/>
        <w:rPr>
          <w:rFonts w:ascii="Times New Roman" w:eastAsia="Calibri" w:hAnsi="Times New Roman" w:cs="Times New Roman"/>
          <w:sz w:val="24"/>
          <w:vertAlign w:val="superscript"/>
          <w:lang w:val="en-GB"/>
        </w:rPr>
      </w:pPr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Shafia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Maryam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a</w:t>
      </w:r>
      <w:proofErr w:type="spellEnd"/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 xml:space="preserve"> </w:t>
      </w:r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</w:t>
      </w:r>
      <w:bookmarkStart w:id="2" w:name="_Hlk115871843"/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Berkay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Berk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b,e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Hilmi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Eriklioglu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b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Baris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Ege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Gulenc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b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Kosain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Kousar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a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Mecit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Halil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Oztop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b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Muhammad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Qasim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Hayat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c</w:t>
      </w:r>
      <w:bookmarkEnd w:id="2"/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,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Sarper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  <w:lang w:val="en-GB"/>
        </w:rPr>
        <w:t>Dogdu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d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>,  Mehmet Ali Marangoz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d</w:t>
      </w:r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and Hussnain Ahmed Janjua</w:t>
      </w:r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a</w:t>
      </w:r>
    </w:p>
    <w:p w14:paraId="1BB9B246" w14:textId="77777777" w:rsidR="00911C69" w:rsidRPr="00B14801" w:rsidRDefault="00911C69" w:rsidP="00911C69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proofErr w:type="spellStart"/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a</w:t>
      </w:r>
      <w:r w:rsidRPr="00B14801">
        <w:rPr>
          <w:rFonts w:ascii="Times New Roman" w:eastAsia="Calibri" w:hAnsi="Times New Roman" w:cs="Times New Roman"/>
          <w:sz w:val="24"/>
          <w:lang w:val="en-GB"/>
        </w:rPr>
        <w:t>Department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of Microbiology and Biotechnology, Atta-ur-Rahman School of Applied Biosciences, National University of Science and Technology, Islamabad, Pakistan. 44000</w:t>
      </w:r>
    </w:p>
    <w:p w14:paraId="3DF8E3F9" w14:textId="7BA19FCB" w:rsidR="00911C69" w:rsidRPr="00B14801" w:rsidRDefault="00911C69" w:rsidP="00911C69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proofErr w:type="spellStart"/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b</w:t>
      </w:r>
      <w:r w:rsidRPr="00B14801">
        <w:rPr>
          <w:rFonts w:ascii="Times New Roman" w:eastAsia="Calibri" w:hAnsi="Times New Roman" w:cs="Times New Roman"/>
          <w:sz w:val="24"/>
          <w:lang w:val="en-GB"/>
        </w:rPr>
        <w:t>Food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Engineering Department, Middle East Technical University, Ankara, Turkey. 06800</w:t>
      </w:r>
    </w:p>
    <w:p w14:paraId="104E984F" w14:textId="77777777" w:rsidR="00911C69" w:rsidRPr="00B14801" w:rsidRDefault="00911C69" w:rsidP="00911C69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proofErr w:type="spellStart"/>
      <w:r w:rsidRPr="00B14801">
        <w:rPr>
          <w:rFonts w:ascii="Times New Roman" w:eastAsia="Calibri" w:hAnsi="Times New Roman" w:cs="Times New Roman"/>
          <w:sz w:val="24"/>
          <w:vertAlign w:val="superscript"/>
          <w:lang w:val="en-GB"/>
        </w:rPr>
        <w:t>c</w:t>
      </w:r>
      <w:r w:rsidRPr="00B14801">
        <w:rPr>
          <w:rFonts w:ascii="Times New Roman" w:eastAsia="Calibri" w:hAnsi="Times New Roman" w:cs="Times New Roman"/>
          <w:sz w:val="24"/>
          <w:lang w:val="en-GB"/>
        </w:rPr>
        <w:t>Department</w:t>
      </w:r>
      <w:proofErr w:type="spellEnd"/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 of Plant Biotechnology, Atta-ur-Rahman School of Applied Biosciences, National University of Sciences and Technology, Islamabad, Pakistan. 44000</w:t>
      </w:r>
    </w:p>
    <w:p w14:paraId="3235C1CD" w14:textId="77777777" w:rsidR="00911C69" w:rsidRPr="00B14801" w:rsidRDefault="00911C69" w:rsidP="00911C69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  <w:proofErr w:type="spellStart"/>
      <w:r w:rsidRPr="00B14801">
        <w:rPr>
          <w:rFonts w:ascii="Times New Roman" w:eastAsia="Calibri" w:hAnsi="Times New Roman" w:cs="Times New Roman"/>
          <w:sz w:val="24"/>
          <w:vertAlign w:val="superscript"/>
        </w:rPr>
        <w:t>d</w:t>
      </w:r>
      <w:r w:rsidRPr="00B14801">
        <w:rPr>
          <w:rFonts w:ascii="Times New Roman" w:eastAsia="Calibri" w:hAnsi="Times New Roman" w:cs="Times New Roman"/>
          <w:sz w:val="24"/>
        </w:rPr>
        <w:t>Durukan</w:t>
      </w:r>
      <w:proofErr w:type="spellEnd"/>
      <w:r w:rsidRPr="00B14801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B14801">
        <w:rPr>
          <w:rFonts w:ascii="Times New Roman" w:eastAsia="Calibri" w:hAnsi="Times New Roman" w:cs="Times New Roman"/>
          <w:sz w:val="24"/>
        </w:rPr>
        <w:t>Sekerleme</w:t>
      </w:r>
      <w:proofErr w:type="spellEnd"/>
      <w:r w:rsidRPr="00B14801">
        <w:rPr>
          <w:rFonts w:ascii="Times New Roman" w:eastAsia="Calibri" w:hAnsi="Times New Roman" w:cs="Times New Roman"/>
          <w:sz w:val="24"/>
        </w:rPr>
        <w:t xml:space="preserve">, Ankara, </w:t>
      </w:r>
      <w:proofErr w:type="spellStart"/>
      <w:r w:rsidRPr="00B14801">
        <w:rPr>
          <w:rFonts w:ascii="Times New Roman" w:eastAsia="Calibri" w:hAnsi="Times New Roman" w:cs="Times New Roman"/>
          <w:sz w:val="24"/>
        </w:rPr>
        <w:t>Türkiye</w:t>
      </w:r>
      <w:proofErr w:type="spellEnd"/>
      <w:r w:rsidRPr="00B14801">
        <w:rPr>
          <w:rFonts w:ascii="Times New Roman" w:eastAsia="Calibri" w:hAnsi="Times New Roman" w:cs="Times New Roman"/>
          <w:sz w:val="24"/>
        </w:rPr>
        <w:t>. 06935</w:t>
      </w:r>
    </w:p>
    <w:p w14:paraId="5358AAAA" w14:textId="77777777" w:rsidR="00911C69" w:rsidRPr="00B14801" w:rsidRDefault="00911C69" w:rsidP="00911C69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proofErr w:type="spellStart"/>
      <w:r w:rsidRPr="00B14801">
        <w:rPr>
          <w:rFonts w:ascii="Times New Roman" w:eastAsia="Calibri" w:hAnsi="Times New Roman" w:cs="Times New Roman"/>
          <w:sz w:val="24"/>
          <w:vertAlign w:val="superscript"/>
        </w:rPr>
        <w:t>e</w:t>
      </w:r>
      <w:r w:rsidRPr="00B14801">
        <w:rPr>
          <w:rFonts w:ascii="Times New Roman" w:eastAsia="Calibri" w:hAnsi="Times New Roman" w:cs="Times New Roman"/>
          <w:sz w:val="24"/>
        </w:rPr>
        <w:t>Izmir</w:t>
      </w:r>
      <w:proofErr w:type="spellEnd"/>
      <w:r w:rsidRPr="00B14801">
        <w:rPr>
          <w:rFonts w:ascii="Times New Roman" w:eastAsia="Calibri" w:hAnsi="Times New Roman" w:cs="Times New Roman"/>
          <w:sz w:val="24"/>
        </w:rPr>
        <w:t xml:space="preserve"> Institute of Technology, Department of Food Engineering, Izmir/Türkiye.  35433</w:t>
      </w:r>
    </w:p>
    <w:p w14:paraId="0B9829C2" w14:textId="77777777" w:rsidR="00911C69" w:rsidRPr="00B14801" w:rsidRDefault="00911C69" w:rsidP="00911C69">
      <w:pPr>
        <w:spacing w:line="480" w:lineRule="auto"/>
        <w:jc w:val="both"/>
        <w:rPr>
          <w:rFonts w:ascii="Times New Roman" w:eastAsia="Calibri" w:hAnsi="Times New Roman" w:cs="Times New Roman"/>
          <w:sz w:val="24"/>
          <w:u w:val="single"/>
          <w:lang w:val="en-GB"/>
        </w:rPr>
      </w:pPr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Corresponding Authors: Dr. Hussnain Ahmed Janjua </w:t>
      </w:r>
      <w:hyperlink r:id="rId4" w:history="1">
        <w:r w:rsidRPr="00B14801">
          <w:rPr>
            <w:rFonts w:ascii="Times New Roman" w:eastAsia="Calibri" w:hAnsi="Times New Roman" w:cs="Times New Roman"/>
            <w:color w:val="0563C1"/>
            <w:sz w:val="24"/>
            <w:u w:val="single"/>
            <w:lang w:val="en-GB"/>
          </w:rPr>
          <w:t>janjua.hussnain@gmail.com</w:t>
        </w:r>
      </w:hyperlink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; </w:t>
      </w:r>
      <w:hyperlink r:id="rId5" w:history="1">
        <w:r w:rsidRPr="00B14801">
          <w:rPr>
            <w:rFonts w:ascii="Times New Roman" w:eastAsia="Calibri" w:hAnsi="Times New Roman" w:cs="Times New Roman"/>
            <w:color w:val="0563C1"/>
            <w:sz w:val="24"/>
            <w:u w:val="single"/>
            <w:lang w:val="en-GB"/>
          </w:rPr>
          <w:t>hussnain.janjua@asab.nust.edu.pk</w:t>
        </w:r>
      </w:hyperlink>
      <w:r w:rsidRPr="00B14801">
        <w:rPr>
          <w:rFonts w:ascii="Times New Roman" w:eastAsia="Calibri" w:hAnsi="Times New Roman" w:cs="Times New Roman"/>
          <w:sz w:val="24"/>
          <w:u w:val="single"/>
          <w:lang w:val="en-GB"/>
        </w:rPr>
        <w:t xml:space="preserve">; </w:t>
      </w:r>
      <w:r w:rsidRPr="00B14801">
        <w:rPr>
          <w:rFonts w:ascii="Times New Roman" w:eastAsia="Calibri" w:hAnsi="Times New Roman" w:cs="Times New Roman"/>
          <w:sz w:val="24"/>
          <w:lang w:val="en-GB"/>
        </w:rPr>
        <w:t xml:space="preserve">Dr. Mecit Halil Oztop </w:t>
      </w:r>
      <w:hyperlink r:id="rId6" w:history="1">
        <w:r w:rsidRPr="00B14801">
          <w:rPr>
            <w:rFonts w:ascii="Times New Roman" w:eastAsia="Calibri" w:hAnsi="Times New Roman" w:cs="Times New Roman"/>
            <w:color w:val="0563C1"/>
            <w:sz w:val="24"/>
            <w:u w:val="single"/>
            <w:lang w:val="en-GB"/>
          </w:rPr>
          <w:t>mecit@metu.edu.tr</w:t>
        </w:r>
      </w:hyperlink>
    </w:p>
    <w:p w14:paraId="67869D77" w14:textId="77777777" w:rsidR="00911C69" w:rsidRPr="00B14801" w:rsidRDefault="00911C69" w:rsidP="00911C69">
      <w:pPr>
        <w:suppressLineNumbers/>
        <w:spacing w:before="240" w:after="12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14:paraId="44077FDE" w14:textId="77777777" w:rsidR="00911C69" w:rsidRPr="00B14801" w:rsidRDefault="00911C69">
      <w:pPr>
        <w:rPr>
          <w:rFonts w:ascii="Times New Roman" w:hAnsi="Times New Roman" w:cs="Times New Roman"/>
          <w:b/>
          <w:bCs/>
        </w:rPr>
      </w:pPr>
    </w:p>
    <w:p w14:paraId="75EE51DC" w14:textId="77777777" w:rsidR="00911C69" w:rsidRPr="00B14801" w:rsidRDefault="00911C69">
      <w:pPr>
        <w:rPr>
          <w:rFonts w:ascii="Times New Roman" w:hAnsi="Times New Roman" w:cs="Times New Roman"/>
          <w:b/>
          <w:bCs/>
        </w:rPr>
      </w:pPr>
    </w:p>
    <w:p w14:paraId="4756E4BF" w14:textId="77777777" w:rsidR="00911C69" w:rsidRPr="00B14801" w:rsidRDefault="00911C69">
      <w:pPr>
        <w:rPr>
          <w:rFonts w:ascii="Times New Roman" w:hAnsi="Times New Roman" w:cs="Times New Roman"/>
          <w:b/>
          <w:bCs/>
        </w:rPr>
      </w:pPr>
    </w:p>
    <w:p w14:paraId="685B8836" w14:textId="77777777" w:rsidR="00911C69" w:rsidRPr="00B14801" w:rsidRDefault="00911C69">
      <w:pPr>
        <w:rPr>
          <w:rFonts w:ascii="Times New Roman" w:hAnsi="Times New Roman" w:cs="Times New Roman"/>
          <w:b/>
          <w:bCs/>
        </w:rPr>
      </w:pPr>
    </w:p>
    <w:p w14:paraId="0D323C3A" w14:textId="77777777" w:rsidR="00911C69" w:rsidRPr="00B14801" w:rsidRDefault="00911C69">
      <w:pPr>
        <w:rPr>
          <w:rFonts w:ascii="Times New Roman" w:hAnsi="Times New Roman" w:cs="Times New Roman"/>
          <w:b/>
          <w:bCs/>
        </w:rPr>
      </w:pPr>
    </w:p>
    <w:p w14:paraId="486AAB75" w14:textId="4659EAA2" w:rsidR="00911C69" w:rsidRPr="00B14801" w:rsidRDefault="00911C69">
      <w:pPr>
        <w:rPr>
          <w:rFonts w:ascii="Times New Roman" w:hAnsi="Times New Roman" w:cs="Times New Roman"/>
          <w:b/>
          <w:bCs/>
        </w:rPr>
      </w:pPr>
    </w:p>
    <w:p w14:paraId="7ECB76BE" w14:textId="46789FB9" w:rsidR="00911C69" w:rsidRPr="00B14801" w:rsidRDefault="00911C69">
      <w:pPr>
        <w:rPr>
          <w:rFonts w:ascii="Times New Roman" w:hAnsi="Times New Roman" w:cs="Times New Roman"/>
          <w:b/>
          <w:bCs/>
        </w:rPr>
      </w:pPr>
      <w:r w:rsidRPr="00B14801">
        <w:rPr>
          <w:rFonts w:ascii="Times New Roman" w:hAnsi="Times New Roman" w:cs="Times New Roman"/>
          <w:b/>
          <w:bCs/>
        </w:rPr>
        <w:lastRenderedPageBreak/>
        <w:t>Tables</w:t>
      </w:r>
    </w:p>
    <w:p w14:paraId="0173BF03" w14:textId="6F96D880" w:rsidR="00911C69" w:rsidRPr="00F3085A" w:rsidRDefault="00D850D3">
      <w:pPr>
        <w:rPr>
          <w:rFonts w:ascii="Times New Roman" w:hAnsi="Times New Roman" w:cs="Times New Roman"/>
        </w:rPr>
      </w:pPr>
      <w:r w:rsidRPr="00B1480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B14801">
        <w:rPr>
          <w:rFonts w:ascii="Times New Roman" w:hAnsi="Times New Roman" w:cs="Times New Roman"/>
          <w:b/>
          <w:bCs/>
        </w:rPr>
        <w:t>1.</w:t>
      </w:r>
      <w:r w:rsidRPr="00B14801">
        <w:rPr>
          <w:rFonts w:ascii="Times New Roman" w:hAnsi="Times New Roman" w:cs="Times New Roman"/>
        </w:rPr>
        <w:t> One-way ANOVA results comparing physicochemical, TD-NMR, antioxidant, compositional and cytotoxicity assay results of algae biomass and hard candies. F- and p-values are shown for each parameter, with significance levels denoted as: ***p &lt; 0.001 (extremely significant), **p &lt; 0.01 (highly significant), *p &lt; 0.05 (significant), and NS (not significant, p ≥ 0.05). Tukey’s post-hoc tests confirmed significant differences between sample types for all parameters except crystallization percentage (p = 0.0658). Color ΔE and fracturability showed the highest F-values (F &gt; 200), indicating extreme sensitivity to treatment effects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4"/>
        <w:gridCol w:w="1015"/>
        <w:gridCol w:w="1196"/>
        <w:gridCol w:w="1437"/>
        <w:gridCol w:w="2200"/>
      </w:tblGrid>
      <w:tr w:rsidR="00C21984" w:rsidRPr="00B14801" w14:paraId="76FFC87B" w14:textId="77777777" w:rsidTr="00D212F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976562" w14:textId="77777777" w:rsidR="00C21984" w:rsidRPr="00B14801" w:rsidRDefault="00C21984" w:rsidP="00C21984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192D8E" w14:textId="77777777" w:rsidR="00C21984" w:rsidRPr="00B14801" w:rsidRDefault="00C21984" w:rsidP="00C21984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F568F7" w14:textId="77777777" w:rsidR="00C21984" w:rsidRPr="00B14801" w:rsidRDefault="00C21984" w:rsidP="00C21984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C8B767" w14:textId="77777777" w:rsidR="00C21984" w:rsidRPr="00B14801" w:rsidRDefault="00C21984" w:rsidP="00C21984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30C4EE" w14:textId="77777777" w:rsidR="00C21984" w:rsidRPr="00B14801" w:rsidRDefault="00C21984" w:rsidP="00C21984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Tukey's Result</w:t>
            </w:r>
          </w:p>
        </w:tc>
      </w:tr>
      <w:tr w:rsidR="000949D6" w:rsidRPr="00B14801" w14:paraId="5514D367" w14:textId="77777777" w:rsidTr="003934C4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DBB17C9" w14:textId="75C62F48" w:rsidR="000949D6" w:rsidRPr="00DD7184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DD7184">
              <w:rPr>
                <w:rFonts w:ascii="Times New Roman" w:hAnsi="Times New Roman" w:cs="Times New Roman"/>
                <w:b/>
                <w:bCs/>
              </w:rPr>
              <w:t>Color L (candy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8C52AA" w14:textId="483A8A68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1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4BF2AA" w14:textId="1CF89A38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A9325C" w14:textId="084105C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FDBBA7" w14:textId="418755F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25CB777B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D6A672B" w14:textId="26AF0009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 a (candy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04D4CF" w14:textId="40185F04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64CA2A" w14:textId="0265BA09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AC733E" w14:textId="139EAE7C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CDDE06" w14:textId="49987BE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27C939A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B2EE982" w14:textId="4B4EFB49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 b (candy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C1120B" w14:textId="74A01D70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7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DE0689" w14:textId="271EDB41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ADAE1B" w14:textId="65CE0C3A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FD10DC" w14:textId="2CB7EF14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15693781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07662A2" w14:textId="29BA02F7" w:rsidR="000949D6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 L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B294ED" w14:textId="601085BC" w:rsidR="000949D6" w:rsidRPr="006634F7" w:rsidRDefault="000949D6" w:rsidP="000949D6">
            <w:pPr>
              <w:rPr>
                <w:rFonts w:ascii="Times New Roman" w:hAnsi="Times New Roman" w:cs="Times New Roman"/>
              </w:rPr>
            </w:pPr>
            <w:r w:rsidRPr="00D212F2">
              <w:rPr>
                <w:rFonts w:ascii="Times New Roman" w:hAnsi="Times New Roman" w:cs="Times New Roman"/>
              </w:rPr>
              <w:t>111.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082B27" w14:textId="74E76C7D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6C616B" w14:textId="6D39E68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E20F13" w14:textId="614DB144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7EEC45E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1632D31" w14:textId="7C967104" w:rsidR="000949D6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 a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C996C7" w14:textId="327A9533" w:rsidR="000949D6" w:rsidRPr="006634F7" w:rsidRDefault="000949D6" w:rsidP="000949D6">
            <w:pPr>
              <w:rPr>
                <w:rFonts w:ascii="Times New Roman" w:hAnsi="Times New Roman" w:cs="Times New Roman"/>
              </w:rPr>
            </w:pPr>
            <w:r w:rsidRPr="006634F7">
              <w:rPr>
                <w:rFonts w:ascii="Times New Roman" w:hAnsi="Times New Roman" w:cs="Times New Roman"/>
              </w:rPr>
              <w:t>297.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AA324D" w14:textId="23BA8AFD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587DEE" w14:textId="4672CDF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E3D1A7" w14:textId="3D55916B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5E33664C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FC625A0" w14:textId="633398CF" w:rsidR="000949D6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 xml:space="preserve">Color </w:t>
            </w:r>
            <w:r>
              <w:rPr>
                <w:rFonts w:ascii="Times New Roman" w:hAnsi="Times New Roman" w:cs="Times New Roman"/>
                <w:b/>
                <w:bCs/>
              </w:rPr>
              <w:t>b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9E378D" w14:textId="4D7A31B6" w:rsidR="000949D6" w:rsidRPr="006634F7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46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C6008D" w14:textId="63D1FE43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100361" w14:textId="0A1446CE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5E7821" w14:textId="46ED06FB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7E8466C4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E58F1E4" w14:textId="6091108B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le siz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44B7E2" w14:textId="4DE67C05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4F1CEA" w14:textId="3C97EEC5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14FF3E" w14:textId="2BAFCFA3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90DD3F" w14:textId="12BD726A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4A35F3F9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FEF92D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Hardnes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A9F642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.85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5923B0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BAC505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251F7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Significant</w:t>
            </w:r>
          </w:p>
        </w:tc>
      </w:tr>
      <w:tr w:rsidR="000949D6" w:rsidRPr="00B14801" w14:paraId="6806DFA4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DD7113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Brittlenes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47A2A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87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385FDF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C2E17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50DBA2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1275A64B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BE984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Fracturability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E4C5B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27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82DDB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80B190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28B35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01F6D66B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794504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Glass Transition Tem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598604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771FF2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114E3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F39DB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5DE33C31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8C8549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Total Soluble Solid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E22720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4.9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03CCD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D73D1C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503A8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Highly significant</w:t>
            </w:r>
          </w:p>
        </w:tc>
      </w:tr>
      <w:tr w:rsidR="000949D6" w:rsidRPr="00B14801" w14:paraId="4B81105E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88FF23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lastRenderedPageBreak/>
              <w:t>T1 (Textur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B0CBAA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820C9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2A539A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D604C0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2E95C53E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15DBF1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Second Momen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78A022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3.84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A41CD4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F2E12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B59EB2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Significant</w:t>
            </w:r>
          </w:p>
        </w:tc>
      </w:tr>
      <w:tr w:rsidR="000949D6" w:rsidRPr="00B14801" w14:paraId="452B9FE8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BCA64D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Crystallization 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44BC73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.3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FE77DF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4975A9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33B174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Not significant</w:t>
            </w:r>
          </w:p>
        </w:tc>
      </w:tr>
      <w:tr w:rsidR="000949D6" w:rsidRPr="00B14801" w14:paraId="7430A862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0A8A75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4801">
              <w:rPr>
                <w:rFonts w:ascii="Times New Roman" w:hAnsi="Times New Roman" w:cs="Times New Roman"/>
                <w:b/>
                <w:bCs/>
              </w:rPr>
              <w:t>pFRAP</w:t>
            </w:r>
            <w:proofErr w:type="spellEnd"/>
            <w:r w:rsidRPr="00B14801">
              <w:rPr>
                <w:rFonts w:ascii="Times New Roman" w:hAnsi="Times New Roman" w:cs="Times New Roman"/>
                <w:b/>
                <w:bCs/>
              </w:rPr>
              <w:t xml:space="preserve">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6E6266" w14:textId="53CE4953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645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C1D03A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E0D80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38A578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19F393CB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F7B072A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 xml:space="preserve">Radical Scavenging </w:t>
            </w:r>
          </w:p>
          <w:p w14:paraId="7F48C47A" w14:textId="7ADF9C45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%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A6891D" w14:textId="167F1599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36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E6DCB4" w14:textId="0810BF41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AD9D97" w14:textId="42402E25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83662D" w14:textId="6135EC5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6C9B7284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B8B5DC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DPPH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256EF3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42.8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1E1254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B2073F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CCB07C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2B4364E2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851A41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henolics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4D0375" w14:textId="3715F51A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431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8A8329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D685B3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D3FAA5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240C56CC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81FCE1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Flavonoids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CF2838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,5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46B612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C3C68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A4EC5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00860639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D50FF6E" w14:textId="7FC34C45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4801">
              <w:rPr>
                <w:rFonts w:ascii="Times New Roman" w:hAnsi="Times New Roman" w:cs="Times New Roman"/>
                <w:b/>
                <w:bCs/>
              </w:rPr>
              <w:t>pFRAP</w:t>
            </w:r>
            <w:proofErr w:type="spellEnd"/>
            <w:r w:rsidRPr="00B14801">
              <w:rPr>
                <w:rFonts w:ascii="Times New Roman" w:hAnsi="Times New Roman" w:cs="Times New Roman"/>
                <w:b/>
                <w:bCs/>
              </w:rPr>
              <w:t xml:space="preserve">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640670" w14:textId="008C8AB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589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57CA9C" w14:textId="6E735EBA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0486EF" w14:textId="5B05EBB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B94483" w14:textId="0D2FFBA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5C7C966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E9F714F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Radical Scavenging</w:t>
            </w:r>
          </w:p>
          <w:p w14:paraId="15AAD3E5" w14:textId="3CE90E4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 xml:space="preserve">% (Hard candies)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8FBEC6" w14:textId="79E1B0AA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682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968FD2" w14:textId="444FDD0C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180F41" w14:textId="46DFFB30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0E11A6" w14:textId="19B4348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E893E3C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618968E" w14:textId="33BF6E33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DPPH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54AFFC" w14:textId="166302A6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F02DB1" w14:textId="15F6AE70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159C4B" w14:textId="338EBE2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19BD8A" w14:textId="0621B23E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E6CBE07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731E233" w14:textId="779CA602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henol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BF9299" w14:textId="3FD60EC0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541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67C9C7" w14:textId="4F0C64BA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B4BB1A" w14:textId="29811ED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7A85D2" w14:textId="598A1FA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624BFEAE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F888886" w14:textId="706974D4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Flavonoid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EA4CB5" w14:textId="58BBA579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8D6EED" w14:textId="7A66FFD9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E57C9F" w14:textId="5C7220D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EAC9C8" w14:textId="2162BF6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4B27E40A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86A8DC7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Carbohydrates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CDD193" w14:textId="5B302CE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52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EDDCC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3B992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70603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26C8B2FB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64271A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roteins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3CF7A0" w14:textId="16E82B12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076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F46D2C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0D05BA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A19B1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605AE126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86FBEE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Lipids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7BD4DE" w14:textId="2741EA1C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A228C8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035C3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F5A8D5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4832D8E2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EE0EA10" w14:textId="757EAAF2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inerals 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806C70" w14:textId="768319C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377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CCCBA4" w14:textId="621914D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AD534F" w14:textId="774297A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61B393" w14:textId="50C20B43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46B1A51D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F44CF70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Other Components</w:t>
            </w:r>
          </w:p>
          <w:p w14:paraId="5282DADB" w14:textId="285D1272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(Algae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12EF76" w14:textId="42DD96F4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378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79248F" w14:textId="5B4781AB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7C5F9D" w14:textId="6146650C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6CCAEC" w14:textId="649F54B9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044E6CC3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54D385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 xml:space="preserve">Carbohydrates </w:t>
            </w:r>
          </w:p>
          <w:p w14:paraId="6C34EC81" w14:textId="6C9D3706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620E38" w14:textId="3D6BE9C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29.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C84FD6" w14:textId="4CCDD4E4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ABA83F" w14:textId="0F6CFE8E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625B1F" w14:textId="636E56B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C3B4CF8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01C8B09" w14:textId="0D98C87A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roteins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0EB1F6" w14:textId="20C834AB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CDEE1B" w14:textId="546A4EC0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343D13" w14:textId="0D5C0F11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17F5BF" w14:textId="1FBAC78F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457C7EB5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7C4CB1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inerals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96ECA1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6,4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00BD85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7379C6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136E55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7AC1E954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15B8B3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oisture (Candies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5B87C9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309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75254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23E6EA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5E7BD9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59DB3AC7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212FE0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TT Assay (100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36A807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42.6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D8CD90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52EFEA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CAE5B5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3D984F45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9E464ED" w14:textId="37CB8B2C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TT Assay (70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009D8F" w14:textId="45CAAC4D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A93909" w14:textId="5260F0E6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FDF00C" w14:textId="6C069985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EEFE22" w14:textId="543C67B8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Extremely significant</w:t>
            </w:r>
          </w:p>
        </w:tc>
      </w:tr>
      <w:tr w:rsidR="000949D6" w:rsidRPr="00B14801" w14:paraId="2A08296B" w14:textId="77777777" w:rsidTr="00D212F2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00A231" w14:textId="77777777" w:rsidR="000949D6" w:rsidRPr="00B14801" w:rsidRDefault="000949D6" w:rsidP="000949D6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TT Assay (30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5B09FE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3.27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9B2718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37AB0B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A9B16C" w14:textId="77777777" w:rsidR="000949D6" w:rsidRPr="00B14801" w:rsidRDefault="000949D6" w:rsidP="000949D6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Significant</w:t>
            </w:r>
          </w:p>
        </w:tc>
      </w:tr>
    </w:tbl>
    <w:p w14:paraId="2DA3EB79" w14:textId="77777777" w:rsidR="00C21984" w:rsidRDefault="00C21984">
      <w:pPr>
        <w:rPr>
          <w:rFonts w:ascii="Times New Roman" w:hAnsi="Times New Roman" w:cs="Times New Roman"/>
        </w:rPr>
      </w:pPr>
    </w:p>
    <w:p w14:paraId="608151DC" w14:textId="77777777" w:rsidR="00FF22A6" w:rsidRDefault="00FF22A6">
      <w:pPr>
        <w:rPr>
          <w:rFonts w:ascii="Times New Roman" w:hAnsi="Times New Roman" w:cs="Times New Roman"/>
        </w:rPr>
      </w:pPr>
    </w:p>
    <w:p w14:paraId="773E640C" w14:textId="77777777" w:rsidR="00FF22A6" w:rsidRDefault="00FF22A6">
      <w:pPr>
        <w:rPr>
          <w:rFonts w:ascii="Times New Roman" w:hAnsi="Times New Roman" w:cs="Times New Roman"/>
        </w:rPr>
      </w:pPr>
    </w:p>
    <w:p w14:paraId="6D110C44" w14:textId="77777777" w:rsidR="00FF22A6" w:rsidRDefault="00FF22A6">
      <w:pPr>
        <w:rPr>
          <w:rFonts w:ascii="Times New Roman" w:hAnsi="Times New Roman" w:cs="Times New Roman"/>
        </w:rPr>
      </w:pPr>
    </w:p>
    <w:p w14:paraId="0C1ABEB9" w14:textId="77777777" w:rsidR="00FF22A6" w:rsidRDefault="00FF22A6">
      <w:pPr>
        <w:rPr>
          <w:rFonts w:ascii="Times New Roman" w:hAnsi="Times New Roman" w:cs="Times New Roman"/>
        </w:rPr>
      </w:pPr>
    </w:p>
    <w:p w14:paraId="7C81F9F4" w14:textId="77777777" w:rsidR="00FF22A6" w:rsidRDefault="00FF22A6">
      <w:pPr>
        <w:rPr>
          <w:rFonts w:ascii="Times New Roman" w:hAnsi="Times New Roman" w:cs="Times New Roman"/>
        </w:rPr>
      </w:pPr>
    </w:p>
    <w:p w14:paraId="574D2BBF" w14:textId="77777777" w:rsidR="00FF22A6" w:rsidRDefault="00FF22A6">
      <w:pPr>
        <w:rPr>
          <w:rFonts w:ascii="Times New Roman" w:hAnsi="Times New Roman" w:cs="Times New Roman"/>
        </w:rPr>
      </w:pPr>
    </w:p>
    <w:p w14:paraId="3C63845F" w14:textId="77777777" w:rsidR="00FF22A6" w:rsidRPr="00B14801" w:rsidRDefault="00FF22A6">
      <w:pPr>
        <w:rPr>
          <w:rFonts w:ascii="Times New Roman" w:hAnsi="Times New Roman" w:cs="Times New Roman"/>
        </w:rPr>
      </w:pPr>
    </w:p>
    <w:p w14:paraId="39ACC164" w14:textId="65A4C65B" w:rsidR="00D850D3" w:rsidRPr="00B14801" w:rsidRDefault="00D850D3" w:rsidP="00D850D3">
      <w:pPr>
        <w:rPr>
          <w:rFonts w:ascii="Times New Roman" w:hAnsi="Times New Roman" w:cs="Times New Roman"/>
        </w:rPr>
      </w:pPr>
      <w:r w:rsidRPr="00B1480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B14801">
        <w:rPr>
          <w:rFonts w:ascii="Times New Roman" w:hAnsi="Times New Roman" w:cs="Times New Roman"/>
          <w:b/>
          <w:bCs/>
        </w:rPr>
        <w:t>2.</w:t>
      </w:r>
      <w:r w:rsidRPr="00B14801">
        <w:rPr>
          <w:rFonts w:ascii="Times New Roman" w:hAnsi="Times New Roman" w:cs="Times New Roman"/>
        </w:rPr>
        <w:t xml:space="preserve"> One-way ANOVA results comparing changes in quality parameters of hard candies during 3-month storage. F- and p-values are shown for each parameter, with significance levels denoted as: ***p &lt; 0.001 (extremely significant), **p &lt; 0.01 (highly significant), *p &lt; 0.05 (significant), and NS (not significant, p ≥ 0.05)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999"/>
        <w:gridCol w:w="2000"/>
        <w:gridCol w:w="2000"/>
        <w:gridCol w:w="2000"/>
      </w:tblGrid>
      <w:tr w:rsidR="001B67A9" w:rsidRPr="00B14801" w14:paraId="6509F84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6BB031" w14:textId="77777777" w:rsidR="006C4155" w:rsidRPr="00B14801" w:rsidRDefault="006C4155" w:rsidP="006C4155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53283D" w14:textId="77777777" w:rsidR="006C4155" w:rsidRPr="00B14801" w:rsidRDefault="006C4155" w:rsidP="006C4155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0 Months (F/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3B6DE0" w14:textId="77777777" w:rsidR="006C4155" w:rsidRPr="00B14801" w:rsidRDefault="006C4155" w:rsidP="006C4155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1 Month (F/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2E951" w14:textId="77777777" w:rsidR="006C4155" w:rsidRPr="00B14801" w:rsidRDefault="006C4155" w:rsidP="006C4155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2 Months (F/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ED9214" w14:textId="77777777" w:rsidR="006C4155" w:rsidRPr="00B14801" w:rsidRDefault="006C4155" w:rsidP="006C4155">
            <w:pPr>
              <w:rPr>
                <w:rFonts w:ascii="Times New Roman" w:hAnsi="Times New Roman" w:cs="Times New Roman"/>
                <w:b/>
                <w:bCs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3 Months (F/p)</w:t>
            </w:r>
          </w:p>
        </w:tc>
      </w:tr>
      <w:tr w:rsidR="001B67A9" w:rsidRPr="00B14801" w14:paraId="3414177C" w14:textId="7777777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87D008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Har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449ADF" w14:textId="3372EEBB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</w:t>
            </w:r>
            <w:r w:rsidR="00B03A51" w:rsidRPr="00B14801">
              <w:rPr>
                <w:rFonts w:ascii="Times New Roman" w:hAnsi="Times New Roman" w:cs="Times New Roman"/>
              </w:rPr>
              <w:t>1.899</w:t>
            </w:r>
            <w:r w:rsidRPr="00B14801">
              <w:rPr>
                <w:rFonts w:ascii="Times New Roman" w:hAnsi="Times New Roman" w:cs="Times New Roman"/>
              </w:rPr>
              <w:t xml:space="preserve"> </w:t>
            </w:r>
            <w:r w:rsidR="00882A41" w:rsidRPr="00B14801">
              <w:rPr>
                <w:rFonts w:ascii="Times New Roman" w:hAnsi="Times New Roman" w:cs="Times New Roman"/>
              </w:rPr>
              <w:t xml:space="preserve"> </w:t>
            </w:r>
            <w:r w:rsidRPr="00B14801">
              <w:rPr>
                <w:rFonts w:ascii="Times New Roman" w:hAnsi="Times New Roman" w:cs="Times New Roman"/>
              </w:rPr>
              <w:t>(p=0.</w:t>
            </w:r>
            <w:r w:rsidR="00B03A51" w:rsidRPr="00B14801">
              <w:rPr>
                <w:rFonts w:ascii="Times New Roman" w:hAnsi="Times New Roman" w:cs="Times New Roman"/>
              </w:rPr>
              <w:t>123</w:t>
            </w:r>
            <w:r w:rsidRPr="00B14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F6404A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2.857 (p=0.030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0D4A92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3.185 (p=0.019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F2AE42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3.397 (p=0.0148)*</w:t>
            </w:r>
          </w:p>
        </w:tc>
      </w:tr>
      <w:tr w:rsidR="001B67A9" w:rsidRPr="00B14801" w14:paraId="10E130AC" w14:textId="7777777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D5AD1E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Mois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F0CCB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67.17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7AD118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68.01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B44E2C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79.75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27E0A0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92.68 (p&lt;0.0001)***</w:t>
            </w:r>
          </w:p>
        </w:tc>
      </w:tr>
      <w:tr w:rsidR="001B67A9" w:rsidRPr="00B14801" w14:paraId="77CEA471" w14:textId="7777777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14E218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Color Δ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32819D" w14:textId="275EB763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</w:t>
            </w:r>
            <w:r w:rsidR="001B67A9" w:rsidRPr="00B14801">
              <w:rPr>
                <w:rFonts w:ascii="Times New Roman" w:hAnsi="Times New Roman" w:cs="Times New Roman"/>
              </w:rPr>
              <w:t>2</w:t>
            </w:r>
            <w:r w:rsidR="009D70C7">
              <w:rPr>
                <w:rFonts w:ascii="Times New Roman" w:hAnsi="Times New Roman" w:cs="Times New Roman"/>
              </w:rPr>
              <w:t>676</w:t>
            </w:r>
            <w:r w:rsidRPr="00B14801">
              <w:rPr>
                <w:rFonts w:ascii="Times New Roman" w:hAnsi="Times New Roman" w:cs="Times New Roman"/>
              </w:rPr>
              <w:t xml:space="preserve">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A36E80" w14:textId="6CFDF16A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</w:t>
            </w:r>
            <w:r w:rsidR="001B67A9" w:rsidRPr="00B14801">
              <w:rPr>
                <w:rFonts w:ascii="Times New Roman" w:hAnsi="Times New Roman" w:cs="Times New Roman"/>
              </w:rPr>
              <w:t>2</w:t>
            </w:r>
            <w:r w:rsidR="009D70C7">
              <w:rPr>
                <w:rFonts w:ascii="Times New Roman" w:hAnsi="Times New Roman" w:cs="Times New Roman"/>
              </w:rPr>
              <w:t xml:space="preserve">188 </w:t>
            </w:r>
            <w:r w:rsidRPr="00B14801">
              <w:rPr>
                <w:rFonts w:ascii="Times New Roman" w:hAnsi="Times New Roman" w:cs="Times New Roman"/>
              </w:rPr>
              <w:t>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D3181E" w14:textId="054D3DD8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</w:t>
            </w:r>
            <w:r w:rsidR="009D70C7">
              <w:rPr>
                <w:rFonts w:ascii="Times New Roman" w:hAnsi="Times New Roman" w:cs="Times New Roman"/>
              </w:rPr>
              <w:t>307</w:t>
            </w:r>
            <w:r w:rsidR="001B67A9" w:rsidRPr="00B14801">
              <w:rPr>
                <w:rFonts w:ascii="Times New Roman" w:hAnsi="Times New Roman" w:cs="Times New Roman"/>
              </w:rPr>
              <w:t xml:space="preserve"> </w:t>
            </w:r>
            <w:r w:rsidRPr="00B14801">
              <w:rPr>
                <w:rFonts w:ascii="Times New Roman" w:hAnsi="Times New Roman" w:cs="Times New Roman"/>
              </w:rPr>
              <w:t>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50F4DC" w14:textId="142E5F36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</w:t>
            </w:r>
            <w:r w:rsidR="00BE7C67">
              <w:rPr>
                <w:rFonts w:ascii="Times New Roman" w:hAnsi="Times New Roman" w:cs="Times New Roman"/>
              </w:rPr>
              <w:t>2828</w:t>
            </w:r>
            <w:r w:rsidR="001B67A9" w:rsidRPr="00B14801">
              <w:rPr>
                <w:rFonts w:ascii="Times New Roman" w:hAnsi="Times New Roman" w:cs="Times New Roman"/>
              </w:rPr>
              <w:t xml:space="preserve"> </w:t>
            </w:r>
            <w:r w:rsidRPr="00B14801">
              <w:rPr>
                <w:rFonts w:ascii="Times New Roman" w:hAnsi="Times New Roman" w:cs="Times New Roman"/>
              </w:rPr>
              <w:t>(p&lt;0.0001)***</w:t>
            </w:r>
          </w:p>
        </w:tc>
      </w:tr>
      <w:tr w:rsidR="001B67A9" w:rsidRPr="00B14801" w14:paraId="5A22EF11" w14:textId="7777777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877205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b/>
                <w:bCs/>
              </w:rPr>
              <w:t>Antioxid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2E041A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38.06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6054ED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34.48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A6EF1F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134.2 (p&lt;0.000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306F1A" w14:textId="77777777" w:rsidR="006C4155" w:rsidRPr="00B14801" w:rsidRDefault="006C4155" w:rsidP="006C4155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>F=111.4 (p&lt;0.0001)***</w:t>
            </w:r>
          </w:p>
        </w:tc>
      </w:tr>
    </w:tbl>
    <w:p w14:paraId="026C8D0C" w14:textId="3E4F2925" w:rsidR="00293CC9" w:rsidRPr="00B14801" w:rsidRDefault="00293CC9">
      <w:pPr>
        <w:rPr>
          <w:rFonts w:ascii="Times New Roman" w:hAnsi="Times New Roman" w:cs="Times New Roman"/>
        </w:rPr>
      </w:pPr>
    </w:p>
    <w:p w14:paraId="545F37D0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14C83184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7827EBDB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6E57C73D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253A35C6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04441260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04B1AEB0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72326F08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42298867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3C0E98F3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2157C119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5BB82116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6D53BF0D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5048F9B5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192C9E78" w14:textId="77777777" w:rsidR="00FF22A6" w:rsidRDefault="00FF22A6">
      <w:pPr>
        <w:rPr>
          <w:rFonts w:ascii="Times New Roman" w:hAnsi="Times New Roman" w:cs="Times New Roman"/>
          <w:b/>
          <w:bCs/>
        </w:rPr>
      </w:pPr>
    </w:p>
    <w:p w14:paraId="503DC806" w14:textId="5FC82255" w:rsidR="0022618B" w:rsidRPr="00B14801" w:rsidRDefault="0022618B" w:rsidP="00FF22A6">
      <w:pPr>
        <w:rPr>
          <w:rFonts w:ascii="Times New Roman" w:hAnsi="Times New Roman" w:cs="Times New Roman"/>
          <w:b/>
          <w:bCs/>
        </w:rPr>
      </w:pPr>
      <w:r w:rsidRPr="00B14801">
        <w:rPr>
          <w:rFonts w:ascii="Times New Roman" w:hAnsi="Times New Roman" w:cs="Times New Roman"/>
          <w:b/>
          <w:bCs/>
        </w:rPr>
        <w:t xml:space="preserve">Figur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2618B" w:rsidRPr="00B14801" w14:paraId="4E23C015" w14:textId="77777777" w:rsidTr="005C7831">
        <w:tc>
          <w:tcPr>
            <w:tcW w:w="9350" w:type="dxa"/>
          </w:tcPr>
          <w:p w14:paraId="6D2F6432" w14:textId="61F0AA41" w:rsidR="0022618B" w:rsidRPr="00B14801" w:rsidRDefault="0022618B" w:rsidP="00CC4839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</w:rPr>
              <w:t xml:space="preserve">     </w:t>
            </w:r>
            <w:r w:rsidR="005C7831" w:rsidRPr="00B1480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F808D98" wp14:editId="7C8254FC">
                  <wp:extent cx="5943600" cy="3867150"/>
                  <wp:effectExtent l="0" t="0" r="0" b="0"/>
                  <wp:docPr id="17102139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CEB446-8430-4811-BE4A-0E4F589A28A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Pr="00B14801">
              <w:rPr>
                <w:rFonts w:ascii="Times New Roman" w:hAnsi="Times New Roman" w:cs="Times New Roman"/>
              </w:rPr>
              <w:t>A.</w:t>
            </w:r>
          </w:p>
        </w:tc>
      </w:tr>
      <w:tr w:rsidR="0022618B" w:rsidRPr="00B14801" w14:paraId="514C113A" w14:textId="77777777" w:rsidTr="00CC4839">
        <w:tc>
          <w:tcPr>
            <w:tcW w:w="9350" w:type="dxa"/>
          </w:tcPr>
          <w:p w14:paraId="4C8CD173" w14:textId="77777777" w:rsidR="0022618B" w:rsidRPr="00B14801" w:rsidRDefault="0022618B" w:rsidP="00CC4839">
            <w:pPr>
              <w:rPr>
                <w:rFonts w:ascii="Times New Roman" w:hAnsi="Times New Roman" w:cs="Times New Roman"/>
              </w:rPr>
            </w:pPr>
            <w:r w:rsidRPr="00B1480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5086A99" wp14:editId="2EEE3557">
                  <wp:extent cx="5353050" cy="1073150"/>
                  <wp:effectExtent l="0" t="0" r="0" b="0"/>
                  <wp:docPr id="2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46" b="199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3050" cy="107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B14801">
              <w:rPr>
                <w:rFonts w:ascii="Times New Roman" w:hAnsi="Times New Roman" w:cs="Times New Roman"/>
              </w:rPr>
              <w:t xml:space="preserve">           B.</w:t>
            </w:r>
          </w:p>
        </w:tc>
      </w:tr>
    </w:tbl>
    <w:p w14:paraId="03F91491" w14:textId="77777777" w:rsidR="00471C2A" w:rsidRPr="00FE607F" w:rsidRDefault="00471C2A" w:rsidP="00471C2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14801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1</w:t>
      </w:r>
      <w:r w:rsidRPr="00B14801">
        <w:rPr>
          <w:rFonts w:ascii="Times New Roman" w:hAnsi="Times New Roman" w:cs="Times New Roman"/>
          <w:b/>
          <w:bCs/>
        </w:rPr>
        <w:t xml:space="preserve"> </w:t>
      </w:r>
      <w:r w:rsidRPr="00B14801">
        <w:rPr>
          <w:rFonts w:ascii="Times New Roman" w:hAnsi="Times New Roman" w:cs="Times New Roman"/>
        </w:rPr>
        <w:t xml:space="preserve">Organoleptic analysis results. </w:t>
      </w:r>
      <w:r w:rsidRPr="009F120F">
        <w:rPr>
          <w:rFonts w:ascii="Times New Roman" w:hAnsi="Times New Roman" w:cs="Times New Roman"/>
          <w:b/>
          <w:bCs/>
        </w:rPr>
        <w:t>(A)</w:t>
      </w:r>
      <w:r w:rsidRPr="00B14801">
        <w:rPr>
          <w:rFonts w:ascii="Times New Roman" w:hAnsi="Times New Roman" w:cs="Times New Roman"/>
        </w:rPr>
        <w:t xml:space="preserve"> Organoleptic Results of one control and eight algae hard candies. The nine parameters of aroma, shine, color, hue of green, transparency, texture, hardness, stickiness</w:t>
      </w:r>
      <w:r>
        <w:rPr>
          <w:rFonts w:ascii="Times New Roman" w:hAnsi="Times New Roman" w:cs="Times New Roman"/>
        </w:rPr>
        <w:t xml:space="preserve">, </w:t>
      </w:r>
      <w:r w:rsidRPr="00B14801">
        <w:rPr>
          <w:rFonts w:ascii="Times New Roman" w:hAnsi="Times New Roman" w:cs="Times New Roman"/>
        </w:rPr>
        <w:t>acceptability</w:t>
      </w:r>
      <w:r>
        <w:rPr>
          <w:rFonts w:ascii="Times New Roman" w:hAnsi="Times New Roman" w:cs="Times New Roman"/>
        </w:rPr>
        <w:t xml:space="preserve"> and expectations</w:t>
      </w:r>
      <w:r w:rsidRPr="00B14801">
        <w:rPr>
          <w:rFonts w:ascii="Times New Roman" w:hAnsi="Times New Roman" w:cs="Times New Roman"/>
        </w:rPr>
        <w:t xml:space="preserve">. </w:t>
      </w:r>
      <w:r w:rsidRPr="009F120F">
        <w:rPr>
          <w:rFonts w:ascii="Times New Roman" w:hAnsi="Times New Roman" w:cs="Times New Roman"/>
          <w:b/>
          <w:bCs/>
        </w:rPr>
        <w:t>(B)</w:t>
      </w:r>
      <w:r w:rsidRPr="00B14801">
        <w:rPr>
          <w:rFonts w:ascii="Times New Roman" w:hAnsi="Times New Roman" w:cs="Times New Roman"/>
        </w:rPr>
        <w:t xml:space="preserve"> </w:t>
      </w:r>
      <w:r w:rsidRPr="00B14801">
        <w:rPr>
          <w:rFonts w:ascii="Times New Roman" w:hAnsi="Times New Roman" w:cs="Times New Roman"/>
          <w:lang w:val="en-GB"/>
        </w:rPr>
        <w:t>Eigen analysis of the correlation matrix.</w:t>
      </w:r>
      <w:bookmarkStart w:id="3" w:name="_Hlk207623558"/>
      <w:r w:rsidRPr="00B1480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amples: </w:t>
      </w:r>
      <w:r w:rsidRPr="00FE607F">
        <w:rPr>
          <w:rFonts w:ascii="Times New Roman" w:hAnsi="Times New Roman" w:cs="Times New Roman"/>
          <w:b/>
          <w:bCs/>
          <w:lang w:val="en-GB"/>
        </w:rPr>
        <w:t>Control</w:t>
      </w:r>
      <w:r>
        <w:rPr>
          <w:rFonts w:ascii="Times New Roman" w:hAnsi="Times New Roman" w:cs="Times New Roman"/>
          <w:lang w:val="en-GB"/>
        </w:rPr>
        <w:t xml:space="preserve">, Control; </w:t>
      </w:r>
      <w:proofErr w:type="spellStart"/>
      <w:r w:rsidRPr="00FE607F">
        <w:rPr>
          <w:rFonts w:ascii="Times New Roman" w:hAnsi="Times New Roman" w:cs="Times New Roman"/>
          <w:b/>
          <w:bCs/>
          <w:lang w:val="en-GB"/>
        </w:rPr>
        <w:t>Spirullina</w:t>
      </w:r>
      <w:proofErr w:type="spellEnd"/>
      <w:r w:rsidRPr="00FE607F">
        <w:rPr>
          <w:rFonts w:ascii="Times New Roman" w:hAnsi="Times New Roman" w:cs="Times New Roman"/>
          <w:b/>
          <w:bCs/>
          <w:lang w:val="en-GB"/>
        </w:rPr>
        <w:t xml:space="preserve"> Kayseri</w:t>
      </w:r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Spirulina platensis</w:t>
      </w:r>
      <w:r>
        <w:rPr>
          <w:rFonts w:ascii="Times New Roman" w:hAnsi="Times New Roman" w:cs="Times New Roman"/>
          <w:lang w:val="en-GB"/>
        </w:rPr>
        <w:t xml:space="preserve"> Kayseri; </w:t>
      </w:r>
      <w:r w:rsidRPr="00FE607F">
        <w:rPr>
          <w:rFonts w:ascii="Times New Roman" w:hAnsi="Times New Roman" w:cs="Times New Roman"/>
          <w:b/>
          <w:bCs/>
          <w:lang w:val="en-GB"/>
        </w:rPr>
        <w:t>Chlorella</w:t>
      </w:r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Chlorella vulgaris</w:t>
      </w:r>
      <w:r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FE607F">
        <w:rPr>
          <w:rFonts w:ascii="Times New Roman" w:hAnsi="Times New Roman" w:cs="Times New Roman"/>
          <w:b/>
          <w:bCs/>
          <w:lang w:val="en-GB"/>
        </w:rPr>
        <w:t>Spirullina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Spirulina Platensis</w:t>
      </w:r>
      <w:r>
        <w:rPr>
          <w:rFonts w:ascii="Times New Roman" w:hAnsi="Times New Roman" w:cs="Times New Roman"/>
          <w:lang w:val="en-GB"/>
        </w:rPr>
        <w:t xml:space="preserve">; </w:t>
      </w:r>
      <w:r w:rsidRPr="00FE607F">
        <w:rPr>
          <w:rFonts w:ascii="Times New Roman" w:hAnsi="Times New Roman" w:cs="Times New Roman"/>
          <w:b/>
          <w:bCs/>
          <w:lang w:val="en-GB"/>
        </w:rPr>
        <w:t>DHM1</w:t>
      </w:r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Dictyosphaerium</w:t>
      </w:r>
      <w:r>
        <w:rPr>
          <w:rFonts w:ascii="Times New Roman" w:hAnsi="Times New Roman" w:cs="Times New Roman"/>
          <w:lang w:val="en-GB"/>
        </w:rPr>
        <w:t xml:space="preserve"> HM1; </w:t>
      </w:r>
      <w:r w:rsidRPr="00FE607F">
        <w:rPr>
          <w:rFonts w:ascii="Times New Roman" w:hAnsi="Times New Roman" w:cs="Times New Roman"/>
          <w:b/>
          <w:bCs/>
          <w:lang w:val="en-GB"/>
        </w:rPr>
        <w:t>DHM2</w:t>
      </w:r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Dictyosphaerium</w:t>
      </w:r>
      <w:r>
        <w:rPr>
          <w:rFonts w:ascii="Times New Roman" w:hAnsi="Times New Roman" w:cs="Times New Roman"/>
          <w:lang w:val="en-GB"/>
        </w:rPr>
        <w:t xml:space="preserve"> HM2; </w:t>
      </w:r>
      <w:r w:rsidRPr="00FE607F">
        <w:rPr>
          <w:rFonts w:ascii="Times New Roman" w:hAnsi="Times New Roman" w:cs="Times New Roman"/>
          <w:b/>
          <w:bCs/>
          <w:lang w:val="en-GB"/>
        </w:rPr>
        <w:t>PHM3</w:t>
      </w:r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Pectinodesmus</w:t>
      </w:r>
      <w:r>
        <w:rPr>
          <w:rFonts w:ascii="Times New Roman" w:hAnsi="Times New Roman" w:cs="Times New Roman"/>
          <w:i/>
          <w:iCs/>
          <w:lang w:val="en-GB"/>
        </w:rPr>
        <w:t xml:space="preserve"> pectinus</w:t>
      </w:r>
      <w:r>
        <w:rPr>
          <w:rFonts w:ascii="Times New Roman" w:hAnsi="Times New Roman" w:cs="Times New Roman"/>
          <w:lang w:val="en-GB"/>
        </w:rPr>
        <w:t xml:space="preserve">; </w:t>
      </w:r>
      <w:r w:rsidRPr="00FE607F">
        <w:rPr>
          <w:rFonts w:ascii="Times New Roman" w:hAnsi="Times New Roman" w:cs="Times New Roman"/>
          <w:b/>
          <w:bCs/>
          <w:lang w:val="en-GB"/>
        </w:rPr>
        <w:t>DHSYM</w:t>
      </w:r>
      <w:r>
        <w:rPr>
          <w:rFonts w:ascii="Times New Roman" w:hAnsi="Times New Roman" w:cs="Times New Roman"/>
          <w:lang w:val="en-GB"/>
        </w:rPr>
        <w:t xml:space="preserve"> </w:t>
      </w:r>
      <w:r w:rsidRPr="00FE607F">
        <w:rPr>
          <w:rFonts w:ascii="Times New Roman" w:hAnsi="Times New Roman" w:cs="Times New Roman"/>
          <w:i/>
          <w:iCs/>
          <w:lang w:val="en-GB"/>
        </w:rPr>
        <w:t>Dictyosphaerium</w:t>
      </w:r>
      <w:r>
        <w:rPr>
          <w:rFonts w:ascii="Times New Roman" w:hAnsi="Times New Roman" w:cs="Times New Roman"/>
          <w:lang w:val="en-GB"/>
        </w:rPr>
        <w:t xml:space="preserve"> HSYM; </w:t>
      </w:r>
      <w:r w:rsidRPr="00FE607F">
        <w:rPr>
          <w:rFonts w:ascii="Times New Roman" w:hAnsi="Times New Roman" w:cs="Times New Roman"/>
          <w:b/>
          <w:bCs/>
          <w:lang w:val="en-GB"/>
        </w:rPr>
        <w:t>DHS</w:t>
      </w:r>
      <w:r>
        <w:rPr>
          <w:rFonts w:ascii="Times New Roman" w:hAnsi="Times New Roman" w:cs="Times New Roman"/>
          <w:lang w:val="en-GB"/>
        </w:rPr>
        <w:t xml:space="preserve">, </w:t>
      </w:r>
      <w:r w:rsidRPr="00FE607F">
        <w:rPr>
          <w:rFonts w:ascii="Times New Roman" w:hAnsi="Times New Roman" w:cs="Times New Roman"/>
          <w:i/>
          <w:iCs/>
          <w:lang w:val="en-GB"/>
        </w:rPr>
        <w:t>Dictyosphaerium</w:t>
      </w:r>
      <w:r>
        <w:rPr>
          <w:rFonts w:ascii="Times New Roman" w:hAnsi="Times New Roman" w:cs="Times New Roman"/>
          <w:lang w:val="en-GB"/>
        </w:rPr>
        <w:t xml:space="preserve"> HS.</w:t>
      </w:r>
    </w:p>
    <w:bookmarkEnd w:id="3"/>
    <w:p w14:paraId="5D3C69B5" w14:textId="77777777" w:rsidR="0022618B" w:rsidRPr="00B14801" w:rsidRDefault="0022618B">
      <w:pPr>
        <w:rPr>
          <w:rFonts w:ascii="Times New Roman" w:hAnsi="Times New Roman" w:cs="Times New Roman"/>
          <w:b/>
          <w:bCs/>
        </w:rPr>
      </w:pPr>
    </w:p>
    <w:sectPr w:rsidR="0022618B" w:rsidRPr="00B14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55"/>
    <w:rsid w:val="000949D6"/>
    <w:rsid w:val="000E00DA"/>
    <w:rsid w:val="00135BF0"/>
    <w:rsid w:val="00145905"/>
    <w:rsid w:val="0018434C"/>
    <w:rsid w:val="00185044"/>
    <w:rsid w:val="00190FF8"/>
    <w:rsid w:val="001B67A9"/>
    <w:rsid w:val="001E44CA"/>
    <w:rsid w:val="001F47F4"/>
    <w:rsid w:val="002220B8"/>
    <w:rsid w:val="0022618B"/>
    <w:rsid w:val="00255079"/>
    <w:rsid w:val="00293CC9"/>
    <w:rsid w:val="00303A00"/>
    <w:rsid w:val="00345E40"/>
    <w:rsid w:val="003934C4"/>
    <w:rsid w:val="00412736"/>
    <w:rsid w:val="00471C2A"/>
    <w:rsid w:val="005062F9"/>
    <w:rsid w:val="00587169"/>
    <w:rsid w:val="005C7831"/>
    <w:rsid w:val="006634F7"/>
    <w:rsid w:val="006877E5"/>
    <w:rsid w:val="006B2842"/>
    <w:rsid w:val="006C4155"/>
    <w:rsid w:val="007354C2"/>
    <w:rsid w:val="00882A41"/>
    <w:rsid w:val="008F0E34"/>
    <w:rsid w:val="00904F35"/>
    <w:rsid w:val="00911C69"/>
    <w:rsid w:val="009A31A1"/>
    <w:rsid w:val="009D61DA"/>
    <w:rsid w:val="009D70C7"/>
    <w:rsid w:val="009F120F"/>
    <w:rsid w:val="00A635A0"/>
    <w:rsid w:val="00AB7BDD"/>
    <w:rsid w:val="00B03A51"/>
    <w:rsid w:val="00B14801"/>
    <w:rsid w:val="00B820A8"/>
    <w:rsid w:val="00BB13B2"/>
    <w:rsid w:val="00BE7C67"/>
    <w:rsid w:val="00C21984"/>
    <w:rsid w:val="00CC5D59"/>
    <w:rsid w:val="00CD73FA"/>
    <w:rsid w:val="00D15C0E"/>
    <w:rsid w:val="00D212F2"/>
    <w:rsid w:val="00D3769F"/>
    <w:rsid w:val="00D47988"/>
    <w:rsid w:val="00D850D3"/>
    <w:rsid w:val="00DB6947"/>
    <w:rsid w:val="00DD7184"/>
    <w:rsid w:val="00DF4186"/>
    <w:rsid w:val="00E007D4"/>
    <w:rsid w:val="00E26C59"/>
    <w:rsid w:val="00E5192C"/>
    <w:rsid w:val="00E6144A"/>
    <w:rsid w:val="00F11152"/>
    <w:rsid w:val="00F3085A"/>
    <w:rsid w:val="00F94617"/>
    <w:rsid w:val="00FB4868"/>
    <w:rsid w:val="00FE607F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84F6A"/>
  <w15:chartTrackingRefBased/>
  <w15:docId w15:val="{0645DC7F-8FDD-4F2A-81CA-548B1AAFF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15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15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15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15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1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15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15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15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15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15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15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155"/>
    <w:rPr>
      <w:b/>
      <w:bCs/>
      <w:smallCaps/>
      <w:color w:val="2E74B5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21984"/>
    <w:rPr>
      <w:b/>
      <w:bCs/>
    </w:rPr>
  </w:style>
  <w:style w:type="table" w:styleId="TableGrid">
    <w:name w:val="Table Grid"/>
    <w:basedOn w:val="TableNormal"/>
    <w:uiPriority w:val="39"/>
    <w:rsid w:val="002261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61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cit@metu.edu.tr" TargetMode="External"/><Relationship Id="rId5" Type="http://schemas.openxmlformats.org/officeDocument/2006/relationships/hyperlink" Target="mailto:hussnain.janjua@asab.nust.edu.pk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janjua.hussnain@gmail.com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ontro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C$2:$C$11</c:f>
              <c:numCache>
                <c:formatCode>General</c:formatCode>
                <c:ptCount val="10"/>
                <c:pt idx="0">
                  <c:v>3</c:v>
                </c:pt>
                <c:pt idx="1">
                  <c:v>4.5</c:v>
                </c:pt>
                <c:pt idx="2">
                  <c:v>2.4</c:v>
                </c:pt>
                <c:pt idx="3">
                  <c:v>0</c:v>
                </c:pt>
                <c:pt idx="4">
                  <c:v>8</c:v>
                </c:pt>
                <c:pt idx="5">
                  <c:v>8.5</c:v>
                </c:pt>
                <c:pt idx="6">
                  <c:v>5</c:v>
                </c:pt>
                <c:pt idx="7">
                  <c:v>7</c:v>
                </c:pt>
                <c:pt idx="8">
                  <c:v>7</c:v>
                </c:pt>
                <c:pt idx="9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62-408A-BFC9-253A78AA5AB1}"/>
            </c:ext>
          </c:extLst>
        </c:ser>
        <c:ser>
          <c:idx val="1"/>
          <c:order val="1"/>
          <c:tx>
            <c:v>Spirullina Kayseri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D$2:$D$11</c:f>
              <c:numCache>
                <c:formatCode>General</c:formatCode>
                <c:ptCount val="10"/>
                <c:pt idx="0">
                  <c:v>4.5</c:v>
                </c:pt>
                <c:pt idx="1">
                  <c:v>6.7</c:v>
                </c:pt>
                <c:pt idx="2">
                  <c:v>5</c:v>
                </c:pt>
                <c:pt idx="3">
                  <c:v>6.5</c:v>
                </c:pt>
                <c:pt idx="4">
                  <c:v>5</c:v>
                </c:pt>
                <c:pt idx="5">
                  <c:v>7</c:v>
                </c:pt>
                <c:pt idx="6">
                  <c:v>7</c:v>
                </c:pt>
                <c:pt idx="7">
                  <c:v>6.5</c:v>
                </c:pt>
                <c:pt idx="8">
                  <c:v>6.5</c:v>
                </c:pt>
                <c:pt idx="9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62-408A-BFC9-253A78AA5AB1}"/>
            </c:ext>
          </c:extLst>
        </c:ser>
        <c:ser>
          <c:idx val="2"/>
          <c:order val="2"/>
          <c:tx>
            <c:v>Chlorella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E$2:$E$11</c:f>
              <c:numCache>
                <c:formatCode>General</c:formatCode>
                <c:ptCount val="10"/>
                <c:pt idx="0">
                  <c:v>7</c:v>
                </c:pt>
                <c:pt idx="1">
                  <c:v>8.6</c:v>
                </c:pt>
                <c:pt idx="2">
                  <c:v>8</c:v>
                </c:pt>
                <c:pt idx="3">
                  <c:v>7.4</c:v>
                </c:pt>
                <c:pt idx="4">
                  <c:v>0</c:v>
                </c:pt>
                <c:pt idx="5">
                  <c:v>7</c:v>
                </c:pt>
                <c:pt idx="6">
                  <c:v>7.4</c:v>
                </c:pt>
                <c:pt idx="7">
                  <c:v>4.2</c:v>
                </c:pt>
                <c:pt idx="8">
                  <c:v>8</c:v>
                </c:pt>
                <c:pt idx="9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62-408A-BFC9-253A78AA5AB1}"/>
            </c:ext>
          </c:extLst>
        </c:ser>
        <c:ser>
          <c:idx val="3"/>
          <c:order val="3"/>
          <c:tx>
            <c:v>Spirullina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F$2:$F$11</c:f>
              <c:numCache>
                <c:formatCode>General</c:formatCode>
                <c:ptCount val="10"/>
                <c:pt idx="0">
                  <c:v>6</c:v>
                </c:pt>
                <c:pt idx="1">
                  <c:v>9</c:v>
                </c:pt>
                <c:pt idx="2">
                  <c:v>9</c:v>
                </c:pt>
                <c:pt idx="3">
                  <c:v>7.8</c:v>
                </c:pt>
                <c:pt idx="4">
                  <c:v>0</c:v>
                </c:pt>
                <c:pt idx="5">
                  <c:v>8</c:v>
                </c:pt>
                <c:pt idx="6">
                  <c:v>8</c:v>
                </c:pt>
                <c:pt idx="7">
                  <c:v>2</c:v>
                </c:pt>
                <c:pt idx="8">
                  <c:v>8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062-408A-BFC9-253A78AA5AB1}"/>
            </c:ext>
          </c:extLst>
        </c:ser>
        <c:ser>
          <c:idx val="4"/>
          <c:order val="4"/>
          <c:tx>
            <c:v>DHM1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G$2:$G$11</c:f>
              <c:numCache>
                <c:formatCode>General</c:formatCode>
                <c:ptCount val="10"/>
                <c:pt idx="0">
                  <c:v>3</c:v>
                </c:pt>
                <c:pt idx="1">
                  <c:v>8</c:v>
                </c:pt>
                <c:pt idx="2">
                  <c:v>4</c:v>
                </c:pt>
                <c:pt idx="3">
                  <c:v>3.9</c:v>
                </c:pt>
                <c:pt idx="4">
                  <c:v>6</c:v>
                </c:pt>
                <c:pt idx="5">
                  <c:v>6.9</c:v>
                </c:pt>
                <c:pt idx="6">
                  <c:v>7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062-408A-BFC9-253A78AA5AB1}"/>
            </c:ext>
          </c:extLst>
        </c:ser>
        <c:ser>
          <c:idx val="5"/>
          <c:order val="5"/>
          <c:tx>
            <c:v>DHM2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H$2:$H$11</c:f>
              <c:numCache>
                <c:formatCode>General</c:formatCode>
                <c:ptCount val="10"/>
                <c:pt idx="0">
                  <c:v>2</c:v>
                </c:pt>
                <c:pt idx="1">
                  <c:v>8</c:v>
                </c:pt>
                <c:pt idx="2">
                  <c:v>5.5</c:v>
                </c:pt>
                <c:pt idx="3">
                  <c:v>4.5999999999999996</c:v>
                </c:pt>
                <c:pt idx="4">
                  <c:v>7</c:v>
                </c:pt>
                <c:pt idx="5">
                  <c:v>6</c:v>
                </c:pt>
                <c:pt idx="6">
                  <c:v>7</c:v>
                </c:pt>
                <c:pt idx="7">
                  <c:v>4</c:v>
                </c:pt>
                <c:pt idx="8">
                  <c:v>5</c:v>
                </c:pt>
                <c:pt idx="9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062-408A-BFC9-253A78AA5AB1}"/>
            </c:ext>
          </c:extLst>
        </c:ser>
        <c:ser>
          <c:idx val="6"/>
          <c:order val="6"/>
          <c:tx>
            <c:v>PHM3</c:v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I$2:$I$11</c:f>
              <c:numCache>
                <c:formatCode>General</c:formatCode>
                <c:ptCount val="10"/>
                <c:pt idx="0">
                  <c:v>1.5</c:v>
                </c:pt>
                <c:pt idx="1">
                  <c:v>7</c:v>
                </c:pt>
                <c:pt idx="2">
                  <c:v>4.5</c:v>
                </c:pt>
                <c:pt idx="3">
                  <c:v>4.7</c:v>
                </c:pt>
                <c:pt idx="4">
                  <c:v>8</c:v>
                </c:pt>
                <c:pt idx="5">
                  <c:v>7</c:v>
                </c:pt>
                <c:pt idx="6">
                  <c:v>6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062-408A-BFC9-253A78AA5AB1}"/>
            </c:ext>
          </c:extLst>
        </c:ser>
        <c:ser>
          <c:idx val="7"/>
          <c:order val="7"/>
          <c:tx>
            <c:v>DHSYM</c:v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J$2:$J$11</c:f>
              <c:numCache>
                <c:formatCode>General</c:formatCode>
                <c:ptCount val="10"/>
                <c:pt idx="0">
                  <c:v>2</c:v>
                </c:pt>
                <c:pt idx="1">
                  <c:v>6</c:v>
                </c:pt>
                <c:pt idx="2">
                  <c:v>5.8</c:v>
                </c:pt>
                <c:pt idx="3">
                  <c:v>5.9</c:v>
                </c:pt>
                <c:pt idx="4">
                  <c:v>7</c:v>
                </c:pt>
                <c:pt idx="5">
                  <c:v>6</c:v>
                </c:pt>
                <c:pt idx="6">
                  <c:v>7</c:v>
                </c:pt>
                <c:pt idx="7">
                  <c:v>4</c:v>
                </c:pt>
                <c:pt idx="8">
                  <c:v>6</c:v>
                </c:pt>
                <c:pt idx="9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062-408A-BFC9-253A78AA5AB1}"/>
            </c:ext>
          </c:extLst>
        </c:ser>
        <c:ser>
          <c:idx val="8"/>
          <c:order val="8"/>
          <c:tx>
            <c:v>DHS</c:v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mpiled!$B$2:$B$11</c:f>
              <c:strCache>
                <c:ptCount val="10"/>
                <c:pt idx="0">
                  <c:v>Aroma</c:v>
                </c:pt>
                <c:pt idx="1">
                  <c:v>Shine</c:v>
                </c:pt>
                <c:pt idx="2">
                  <c:v>Colour Intensity</c:v>
                </c:pt>
                <c:pt idx="3">
                  <c:v>Hue of Green</c:v>
                </c:pt>
                <c:pt idx="4">
                  <c:v>Transparency</c:v>
                </c:pt>
                <c:pt idx="5">
                  <c:v>Texture</c:v>
                </c:pt>
                <c:pt idx="6">
                  <c:v>Hardness</c:v>
                </c:pt>
                <c:pt idx="7">
                  <c:v>Stickiness</c:v>
                </c:pt>
                <c:pt idx="8">
                  <c:v>Acceptability</c:v>
                </c:pt>
                <c:pt idx="9">
                  <c:v>Expectations</c:v>
                </c:pt>
              </c:strCache>
            </c:strRef>
          </c:cat>
          <c:val>
            <c:numRef>
              <c:f>Compiled!$K$2:$K$11</c:f>
              <c:numCache>
                <c:formatCode>General</c:formatCode>
                <c:ptCount val="10"/>
                <c:pt idx="0">
                  <c:v>2</c:v>
                </c:pt>
                <c:pt idx="1">
                  <c:v>8</c:v>
                </c:pt>
                <c:pt idx="2">
                  <c:v>5.3</c:v>
                </c:pt>
                <c:pt idx="3">
                  <c:v>4.9000000000000004</c:v>
                </c:pt>
                <c:pt idx="4">
                  <c:v>6</c:v>
                </c:pt>
                <c:pt idx="5">
                  <c:v>6</c:v>
                </c:pt>
                <c:pt idx="6">
                  <c:v>7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062-408A-BFC9-253A78AA5A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7782720"/>
        <c:axId val="227783280"/>
      </c:barChart>
      <c:catAx>
        <c:axId val="227782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Organoleptic Characteristics of Hard Cand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783280"/>
        <c:crosses val="autoZero"/>
        <c:auto val="1"/>
        <c:lblAlgn val="ctr"/>
        <c:lblOffset val="100"/>
        <c:noMultiLvlLbl val="0"/>
      </c:catAx>
      <c:valAx>
        <c:axId val="227783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Intensity of Characteristic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782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a Maryam</dc:creator>
  <cp:keywords/>
  <dc:description/>
  <cp:lastModifiedBy>Muthulakshmanan Kandaswamy</cp:lastModifiedBy>
  <cp:revision>3</cp:revision>
  <dcterms:created xsi:type="dcterms:W3CDTF">2026-04-08T06:51:00Z</dcterms:created>
  <dcterms:modified xsi:type="dcterms:W3CDTF">2026-05-08T07:18:00Z</dcterms:modified>
</cp:coreProperties>
</file>